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C8E5D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1 The list of order, family, species, IUCN standard, pretection level and habtats of birds in Chaga</w:t>
      </w:r>
      <w:bookmarkStart w:name="_GoBack" w:id="0"/>
      <w:bookmarkEnd w:id="0"/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n Lake Wetland</w:t>
      </w:r>
    </w:p>
    <w:tbl>
      <w:tblPr>
        <w:tblStyle w:val="3"/>
        <w:tblW w:w="14208" w:type="dxa"/>
        <w:tblInd w:w="-1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586"/>
        <w:gridCol w:w="1661"/>
        <w:gridCol w:w="2507"/>
        <w:gridCol w:w="1125"/>
        <w:gridCol w:w="1565"/>
        <w:gridCol w:w="814"/>
        <w:gridCol w:w="911"/>
        <w:gridCol w:w="1082"/>
        <w:gridCol w:w="1018"/>
        <w:gridCol w:w="846"/>
        <w:gridCol w:w="546"/>
      </w:tblGrid>
      <w:tr w14:paraId="689B4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vMerge w:val="restart"/>
            <w:shd w:val="clear" w:color="auto" w:fill="auto"/>
            <w:noWrap/>
            <w:vAlign w:val="center"/>
          </w:tcPr>
          <w:p w14:paraId="35BB2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7F1A7F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der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1619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2507" w:type="dxa"/>
            <w:vMerge w:val="restart"/>
            <w:shd w:val="clear" w:color="auto" w:fill="auto"/>
            <w:noWrap/>
            <w:vAlign w:val="center"/>
          </w:tcPr>
          <w:p w14:paraId="247D5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14:paraId="3E64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UCN</w:t>
            </w:r>
          </w:p>
          <w:p w14:paraId="3C0D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42C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ction level</w:t>
            </w:r>
          </w:p>
        </w:tc>
        <w:tc>
          <w:tcPr>
            <w:tcW w:w="5217" w:type="dxa"/>
            <w:gridSpan w:val="6"/>
            <w:shd w:val="clear" w:color="auto" w:fill="auto"/>
            <w:noWrap/>
            <w:vAlign w:val="center"/>
          </w:tcPr>
          <w:p w14:paraId="2430C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t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 w14:paraId="77BDC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547" w:type="dxa"/>
            <w:vMerge w:val="continue"/>
            <w:shd w:val="clear" w:color="auto" w:fill="auto"/>
            <w:noWrap/>
            <w:vAlign w:val="center"/>
          </w:tcPr>
          <w:p w14:paraId="7969D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C6B6C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20FB5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vMerge w:val="continue"/>
            <w:shd w:val="clear" w:color="auto" w:fill="auto"/>
            <w:noWrap/>
            <w:vAlign w:val="center"/>
          </w:tcPr>
          <w:p w14:paraId="35873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5" w:type="dxa"/>
            <w:vMerge w:val="continue"/>
            <w:shd w:val="clear" w:color="auto" w:fill="auto"/>
            <w:noWrap/>
            <w:vAlign w:val="center"/>
          </w:tcPr>
          <w:p w14:paraId="1EF6B0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8740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7BD6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water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B0BB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sh wetlan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220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esid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EBC7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e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assland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F93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pland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AC60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y</w:t>
            </w:r>
          </w:p>
        </w:tc>
      </w:tr>
      <w:tr w14:paraId="07836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F0E2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24D5D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lumb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68B9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lumb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F94B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pelia decaoct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5F95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0067F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5DFC8D6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E71B70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179A42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D8D0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6E6C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5A19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360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974F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7E6E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9AB6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ED69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mba rupestr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04C8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AA15D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73B0D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9246D4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ED2A47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43E3E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6A95C9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96FB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3841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25F7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E29E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5DBC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38CB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mba livia domes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6B14E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73E28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9F5338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03FB71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7CCE7C0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67F324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D6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99A72E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630A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624B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4839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CC8C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F3D0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pelia orient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7C7C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6E23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E1044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6B25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1B60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E93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B423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0CA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6343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1987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1581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F657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DC2A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umba livi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50C3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FB572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DE4D2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F957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36E4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6713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C6F14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716B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313C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01F6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72EF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2BE3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roc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4945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rhaptes paradox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223F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C100E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B4219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08D62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E2E10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BDFB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E85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D5FD7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48F9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0A19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15494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3DDE0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ian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394B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ianus colch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04029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AA155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F8B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9E87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072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7F6E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2BC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7BE9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BE68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0CB9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7F7B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B445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4619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urnix japon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0978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72E6B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05651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A1BED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DB7C1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5979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9F8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FCD81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1DDF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5959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409FD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57CC3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ic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1C91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ocopos min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B1B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28AF0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94920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D5961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BBE6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213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FB31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1090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0E0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BAAE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216E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8C24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5186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gipicus canicapil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D3CC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1C9CB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9F018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1AE6A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81ADF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34C4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FEF4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6CD1B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5D26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D45A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4A21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AFF2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79A1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us ca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F91E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15D44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75F34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D61B6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BFBDC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BF39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E89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81C7F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9A06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A528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6E897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asser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5110B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v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BDB7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a p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147E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B7A1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1D31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6A525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F383B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8AD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443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C0FF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9D63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E026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AB3E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39DC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0214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vus coron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0DF6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AD9A8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54D4B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805E9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01C37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7B888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91DD6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1F43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3AEA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BCC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319C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4DCF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D012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eus dauur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94A5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EC6BE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242C7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992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CCE7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2E2D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6BF3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4D0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9F2D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B44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C604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40D1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8D91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vus macrorhyncho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F594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D7700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F2C06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621DA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8B3A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795F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44F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7C23E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AC7B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3F92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6DBC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1DF5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D8C0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vus frugileg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4AF6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DE923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42060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FAD0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5A8FD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9085A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58F9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22F29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0CA3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4DDC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6068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9A7E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ser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FB10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se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D770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266AC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5FBF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70B3F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A005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FE09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557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BFCF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193E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1AE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8910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8921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F3AC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us spi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701B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51F26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9AD32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F6B4E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D3E83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B971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E818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321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D895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AA03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36A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01C5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159D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ser domest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8A042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EA0C8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AA545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9BBC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A08F7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3232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C17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A3B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E109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B60F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E1FE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38FB8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C883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us maj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81DEA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10D9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1B77B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D6E28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C1E0A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F119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0069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C732E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70CA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E3CB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0296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F0B3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DA06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ecile palustr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3623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70734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C8D3B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B2BF9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D185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FA5A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3897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88017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76ED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D86F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09E9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B44A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A6D1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iz consobri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1E28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75BB5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2EE69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6AF50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EA8F2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E5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7C07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52EDC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A8B9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E98A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6040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0D88C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acil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248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acilla alb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564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4669E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EF32D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1A5F5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AE2F0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524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5856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6AC6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5CFC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B2FB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01DA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0096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95A1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us hodgson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3576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42333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E0650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4B592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1BB41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CF9FB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3F5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91D67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9336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6DBA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BF0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D79E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70F6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acilla tschutschensis Gmelin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3C5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B9D34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F3C59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DC36E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0DB38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C1F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00FA4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744F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1D7E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B130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300F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519C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96D1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us richard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90E1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475D0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7C463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269F6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1CB2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65D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CCA0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B793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D8E2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3E3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4AF7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A95A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751B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us richard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47D0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DCDF2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21A88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424EB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0DAF8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126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DEC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B01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0C23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5D4C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2ECB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3EF92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undin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F2C5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undo rus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3521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69876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FDC00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8887E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24771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359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821A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C52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790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141A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2B0C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D2B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5E68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cropis daur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86AD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F9212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152A0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6058B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BE85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DBF6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233BD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1A74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AFA2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518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0DC2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6664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19A4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undo rus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7BF7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6AE2C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D6328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BEF0C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E4584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FDC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958CB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C28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6BFB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D8B3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F50C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304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896E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aria ripari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1548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84BAF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09C8C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BF51B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C9DDB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7B4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801D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86CB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3047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2540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4954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4752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CBA3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nthis flamme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D1B7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A908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37EE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D71A1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F79EE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EDB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9C94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BC618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DB71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23F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4A7A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0060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ud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D341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uda arv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326B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945B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396A7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C4C04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4D192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DBFB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3B4A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0CC6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007F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C2B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A233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7376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4F5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ocorypha mongol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E485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E1E5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D2C2B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A63DF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6F7C5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5A3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76291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CA84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2E52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F6AF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7D15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D634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2C15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andrella brachydacty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2975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2CEA3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483AC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BB2AD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F52E5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E3E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9ECE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6CE1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0B7B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3256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D656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40696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166D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colluri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866D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31F8F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95EE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E2C5A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3A026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1BB6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FFC35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BC38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AF6C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1471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F60C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6C41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506F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crista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3823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3033F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13684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D303E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0321A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DE37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3B18E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46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FA3F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6E9C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D0D6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1463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27A8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sphenocer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AEB2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CFD68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902BE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BE4C6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6563A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5C95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796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455BA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B07B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29B0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68B2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2EDB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AA28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tephrono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5A4B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D6E45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8BC11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BD3D6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9D45E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F09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14C0D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39CD5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59C4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10C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31C0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6ECA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406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excubit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0DF6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EA15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581CA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33D98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99E6A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97B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1645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529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5528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6CEE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8302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358E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A1B7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ius excubit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FF06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A38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6DB5A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37715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43E8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E4D97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5E52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5434B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2285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4187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CABA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56E4F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F059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cioides cioid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71C7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BFAF8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D790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9786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6813E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CC07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4315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4B8E3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67B1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98F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EB43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19DA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09B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pusil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0A76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21337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B7CFC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62026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75C37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C185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72A10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F633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6F03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5FF0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C964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34B9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E554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rus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0BA7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09AD0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29299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DC5A8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BB5E9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8875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B3F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DCA7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8E36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5B25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222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06BC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8B8D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pallas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4C9B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4C7EC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E0EF4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4C279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A7900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1999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E9806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679CD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4935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4F3C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19C5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268E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9B52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pusil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BA08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37FA3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9D338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F4CD7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3AEFF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6FBB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DEA3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9C64E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2043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DDE7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4579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8E61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1213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rus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BFF6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6DBF9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C724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B3B3A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2BF1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A5C6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EBBB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DC83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AFF3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CD43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1A70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E8F8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184D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schoenic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EB8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1F787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D589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904EA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D9A84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D107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E371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80C48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B392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C46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02E9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F9CC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2F86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riza schoenic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0465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1D536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C94F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DD6D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8A3D3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6017A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7B612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87A7D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BD1B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DC7E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6FAA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44E65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68010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rn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37A8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diopsar cinerace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12C19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0D06D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E7440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91F01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B458C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C84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C101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4E47D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5963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2302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3504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A92D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80C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cula religios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9CAD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5ADA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F9950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120D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73937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DBBF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F56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FD4AC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9F78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0B3B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765B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0200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CF87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rnus vulgar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F8C5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0A402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C8AAA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C72D6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506A3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C0B0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9267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D831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014D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C56B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A1C1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5AFF4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560A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icap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1494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scinia svec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6061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2149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8B080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B6A45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D18D2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6463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F8373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0A568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F214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3980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FAAB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B02D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52BF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xicola torqua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C35C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8FD2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66ED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20671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BCBD0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7CEF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7623C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B4E9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7A45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32D2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B7E4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7C9A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8E6B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siger cyanu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28B4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5C3E6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4A661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FCCE3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57C8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01D9C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FC73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C5FF9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0C4B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1B9D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537C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9FB1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1FE4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cissina Flycatche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8913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AEA0A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F2585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117E3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A423B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40ED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FB3C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07FF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AA1C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2150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576E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822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4897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urus biarm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C3DA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62814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7CE69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C3E12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6F055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71AE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238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8886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A9C3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B352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3B06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882F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6F61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doxornis heudei heude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D41C8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377AD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A3188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C690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87B9B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E1CAD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96A7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53EF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CBE6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DE88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218E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B662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lvi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DD6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loscopus inorna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3877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93AEE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57FA2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EE7DD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0A220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DF41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D03B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BA92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CFF2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A7C7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7F4D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B03C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601B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loscopus fusca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D7DA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74839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449EF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7A9FB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67D6A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688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C09EE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EBB4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30D2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7680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6120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AF5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C822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ocephalus orient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8C47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BE2F7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28B84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897C8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17F83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7821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34442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0DF7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727E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9CF8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FD44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30CF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6CC8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loscopus bore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042D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B0BBE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A4650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28AC7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1558F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F62B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4B716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6193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C0A2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E8D1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D1DC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F3B1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0041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rocephalus bistrigicep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F2B7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3B2E2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3A5B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8817B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62E2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E01C3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47B17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B78D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96EA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7C10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C5DC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C598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2B36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tella certhio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918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35E13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010A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BA7F8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2D217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4A49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D7BB8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F725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1BBC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AA6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AD2D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80C7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768B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loscopus bore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1C28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F02D1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F2D19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7C320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8BF69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CA0B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E06DD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E6E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0121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A2AF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E71D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8FF6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d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CCB8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dus naumann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462E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1B572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B0B2E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4AF7B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4962D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AC98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E20F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10FA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B48A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69FB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2ED4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625C1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othrich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A3C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rulax cano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BAEE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86E48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786D9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93B6E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9428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724A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63AD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5979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214F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AB6BD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3351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7206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o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BB66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olus chin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A834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F44B8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9256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8BEAF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47761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25E0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4AE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D8B15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C1FB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3B7A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40DF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95BF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sterop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CAD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sterops erythropleu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336C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C4F1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AA065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AAAFF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79F7E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53B6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6ACE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AF74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D201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2122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0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7590D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Falcon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0D42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n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9011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 amur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785C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005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3E4D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5D11D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3981D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55B8D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8522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6C1D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3E4C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E41F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3AA9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3BE1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6FDB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 tinnuncu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02D0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69DB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60F31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BEE2C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52BBA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47DF9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8C56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C90E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A60F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249B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4170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073E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5452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 peregri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187F6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9DB9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6A101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4D624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E843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80B3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C98FD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81A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1B72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1DF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C816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B3DF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FBE8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 subbute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0C79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AB0D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06D14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D2F5D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7B6BB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499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8B6BD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116F1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C42D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54B7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01DB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CE3D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E360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o cherrug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8330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5740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18103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CA752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A112F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10C0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569D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768C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198E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AC4B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4299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3798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ipitr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EA19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eo lag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6F16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AC36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C5B71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22D8D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9CFFB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222F6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A3FBB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9AB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E250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DCEE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3186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C25A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CBD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uila clanga Palla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1F85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568E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F6F21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EBB2A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A71D8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1EF3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0F25F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836F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DEE2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0B65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F35A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F628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5713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s cyane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A53F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CAE4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7FA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04ABB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582F5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AE77D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0E898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C57A3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F095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7FEB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F769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0C09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C8C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s melanoleuco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D0E9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F9A9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4CAC0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9D6D9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FD125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5CD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217AC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4E11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AECB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EE2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9791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09EA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A10E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uila nipal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F59E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76D4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CB091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CE9F3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4BDAB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7FF15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33A3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B5B6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642D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8EFB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0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6BFB2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ig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3C484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ig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2FF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ne noctu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78A1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EE80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07387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80D7F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A6C1E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B47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EBFB2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1111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9052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A2BD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ED99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B789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2699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o flamme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C2F7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54C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317CC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0EAD9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4975C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4E04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67B98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2EB5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D19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9A7F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A4DB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D1DF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0BFA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o scandia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45E7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22BD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C5632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E761E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1D8A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F94C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58D3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4328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1C68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B2134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BDE3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4BB9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7792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o flamme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DAF9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00F0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925FF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D4140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165EE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3B2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98F18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49FC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01E6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12E3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4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6326F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ipitr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7DD0A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ipiter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FA47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ipiter nis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25C32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9E7A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239D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DBDC0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2CE0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9D0BD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661A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107E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2566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8E92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B855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A383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5C69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eo japon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2EDC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D2F2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11F86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9F728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8DA1F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91137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D693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8216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0C94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8B36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AC2B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9D65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2E89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eo hemilasi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0F09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F482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E9136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F2EA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E92C7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790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7B6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03D8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69E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A39F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9B13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E3ED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F6F0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s spilono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EF47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5022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36569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43194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92BC2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0F86C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658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B74C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5C1B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67E0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E717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535D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2CAB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iaeetus albicil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9753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CBCA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2913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50E88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CBDED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9BCEE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D075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3597C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AFCF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3767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9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77CC3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06E61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er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13D0F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nat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CB2E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er fab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DE31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3D6C8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IUCN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8D03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2DFCC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054B2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1E2E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996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B5C6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256B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4E92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FACA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A740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2C94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er albifron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CDE5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FEFA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8C587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FA210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20D44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C94A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C03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327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108F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42B8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7B50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ECB9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FAA7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crec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D82D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99B89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96E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12F44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DF478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2ECBA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C814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B9A81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75A0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5A6E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1BF4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86D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A0B6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birionetta formos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E36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5D08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8556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62CE5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2EDC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87745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1AE79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B3B8C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210A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A96C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E56A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34F1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4607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orna ferrugine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1A0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C0CDE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56E4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97BFD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CB825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903BA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9E4DB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BB463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EA35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B24C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7164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602D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ADD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platyrhyncho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7901F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176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748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7B710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7ED3D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A843E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4755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861D3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BFF6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5B94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7BB3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5B20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4ED4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x galericula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F586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F651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1C2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EE41E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BD3AC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5A280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72F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BC49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F23B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9269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5BD3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ACAE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57E9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cephala clangu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C17E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2264C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F204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98F8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DA7AF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08812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07C23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1B254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CFC4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C93E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875B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1479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943A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feri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2FF6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0D820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5B5B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D6341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C358F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1227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277B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5E888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EC0E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A5E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EDBD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5B6E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8FE7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cephala clangu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1307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8F0D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F5E1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C3443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CAE9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792C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0C8F5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5534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8E9A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CB6C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9333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286E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CB04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penelop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C4AA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6E922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8F3B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7EEFA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F547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0B29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C94E6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F9C2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1C34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BB13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390F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BABD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978F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D96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EB4A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F6AC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DD756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7685E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E34F6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992A0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4AAA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3541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7701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DB2E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052E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FDFE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ngula hyema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C8C7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21E75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95B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5FE06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50149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EB53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1752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0E669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0E3B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E99CA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86EC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6A33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B1F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nyro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B6C2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EF179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9683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A09C0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AF37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D3073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B6E8D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88A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025F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4378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E943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5EFC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20E7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itta nigr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C3DE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BEC69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06BC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F0F66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2CE3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CCAE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BDEA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FCB0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CE73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9EB5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ABF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D909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F3F5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itta fus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DC08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CC528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883E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1768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B98C1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9066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D9D04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15C1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D6A8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F26D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CE0E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3F56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5698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27FA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D374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45AC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5DF7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9C7AB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825F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765D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1795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5CF3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CB45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3042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32E0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044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feri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83F1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32CEF6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5D58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073FD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B5E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78EA6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96E98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5128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05B8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BA15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5FAD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F90A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923C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tula querquedu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93C3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B3265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9223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CE24F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4A21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3297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A90EC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286C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ED63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BC9C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1461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9444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219C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acu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401F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AE923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6215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BC057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F612A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164B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E38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57A9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D54C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070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87D5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A8DE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C4A6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llus albel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638B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6AF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10C5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FF2B9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7A4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8693A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F215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7FC78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FB64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6E50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2A24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5C2E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5926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us merganse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9321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48752E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7C0B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39F4F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61D5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B5AE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73ACC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00EC2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5621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4F46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4A76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5032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EB4C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falca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CFFF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192B5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402A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43F79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A8281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5FE0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FA4E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D186B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896B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6396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4422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1FFF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ED97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orna tador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A59A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C09F0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8546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94BEF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1924A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D196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0F3C0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CAFFB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EFD0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019B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D428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4EC9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3D31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streper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FA4F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460F1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8C64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41424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F448E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9E3BC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29BE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5C35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7724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F3D8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1CD4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4F9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6C4F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dorna tador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53A7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E48AF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720D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C5EAB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F0346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0695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747BA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9CA42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276E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518A1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74D0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B8A8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FA9C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nyro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4DAC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7A036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8779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BBA44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15412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E9C8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94B3C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24790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6E3F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DE64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F347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E255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ED5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clypea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334D6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C03B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F6EA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7FE82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75893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7C37F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F1048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E1A5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0249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A0B8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CC41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619A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D7EE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fuligu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F46F5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B3DA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B776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19A53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610AD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07ED2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A0F8F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ACBB3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B467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A652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E707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FBAC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3B90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feri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EE9F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D6C7D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8027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31961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00FB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CB066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A6991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E57E9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B636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994E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1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DB35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67A5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D294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s clypea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65628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4AE6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AAD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57CAD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1E204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8C05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DC8B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6326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1EDF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42BD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4B81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41BF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5465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baer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1B03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DA75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FEF9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B7F23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E4956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5E2C8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2108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014E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3503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373F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6193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2CD2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EF9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thya valisineri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B2C8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71D3B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F3B6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66A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FC4D1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786A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10CD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6CEB2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ADFE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55CE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BC5E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323B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4693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 melanocoryph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E772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1DE8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ES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B04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D3571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9439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C54E3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9636E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684A6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63FE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4DC5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0E6B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7CA7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9AC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er anse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2457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B615B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3A542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99D4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8C770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34F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EEA9D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786D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8D1C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2177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A76B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213C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E4C9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er cygnoid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3945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182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555F5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B4199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159B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D5C93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365D5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1F58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1B91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18F0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F2A0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E763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F39D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 cyg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5C7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E174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8089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AE1E7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CE439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610F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8703A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18469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4FBA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5F04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0B17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0FFB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50E1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 ol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FF58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9AFD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7B4D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67E39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9314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D539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0003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5FB01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4592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996D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C2F0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4229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BD2F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gnus columbia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8362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636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5BD4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A3D21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46739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EB111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71FE8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E13D2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7F5C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D8F2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8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242D8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oni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4D960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27E7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aurus stellar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A911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94DBA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29356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190D9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D6C0F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4C233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C1A9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7B5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B9C3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58C7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6121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34B3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979F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conia boycian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8BB9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C892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8E49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6E8F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EB1A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21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B66C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9CB1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1C03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D5B0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5820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BB50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8018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a purpure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A524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B20C2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B8FA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305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AB9F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2F25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A88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B09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32EE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B042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EB1D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759F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3724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etta eulophot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CC60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D885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E504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0281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23101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A167D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9259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06B5B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7A8F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B9E5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DA0A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4A0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7778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etta garzet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80D4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9AE59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FE75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826F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E3D25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6DA43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A43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43721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7616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B989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3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2F6E5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4D2EA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04D90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18C1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ica atr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9FFB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99611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1D20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0E3A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0905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B438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AA2F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D078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BDBE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4B50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C45D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1482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DF51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inula chlor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F9E5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6716C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0870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C3434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6E9E1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6E036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C6A94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FC758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4F21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FA76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F8F8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66A0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3AC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zana pusil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D33F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5F843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9598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13430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9CE0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A746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89A4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68B66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210E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0A6E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2E2E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21A73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D48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s g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9E9A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EDA9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9D74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009A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2EFC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814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EFD7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4C41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E177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D0B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7222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8E28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839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s vipi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0E43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F1A3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230A5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0A0B9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9F503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2AFA4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9E4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F46A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108A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1AD7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CEE8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D4D2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6E00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s monach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C7AF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6985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FA5E1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8B7C6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D5C9D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D0D6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439F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E8F6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602F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D588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19FC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E006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D9BE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s leucogera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5D08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C51D9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DC800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C217D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D3F11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F8F24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51D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41A6F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5345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6204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0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69B0E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aradri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604C0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dri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A2F0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ellus vanell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B61E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0DEA6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55C4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3C696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CA33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8C1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5FEE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94E0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0812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330A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7E9A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9000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B7C3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drius dubi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6047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22A24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0189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F0AFA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D13B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098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9E196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5DE4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0D4A1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984A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D626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2F8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CD60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drius dubi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7D7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181500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BB77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88E75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3A93F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760D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3833D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3F9B9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000D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017D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AD5D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BCF6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9C69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vialis fulv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A86A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3B1C5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C521A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1619D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04A23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A05FB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392C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A9DB6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3C9D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EFC4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E494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07892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49F9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ridibund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B368E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6EBB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6CD8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F176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8B83E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A117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5C06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2BC6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220D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8144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87B9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E895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4322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canus can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563C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BFDF1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76F9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9460E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AEA1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FBB45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F91BC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5BB7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09DC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EB3F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594E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5726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C69D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relic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D0B6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4AB3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C9D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D7D57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D73F9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5429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7C1A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81CEF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83B7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B1C5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E96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0000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1D23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vega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B486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558E4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38A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4353A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46866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C43D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D5CA3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6BEB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6B8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243E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62F7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7CE6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5C72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idonias hybrid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50EB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8945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FA48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527AB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DA420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53DBF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57B55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C5B43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DC9C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7ACC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BD81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756E8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lopac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84EC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osa limos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DE36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87540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86A6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813EC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8AF5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ABB36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AAD76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AED08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B854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EC1B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1B9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4156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AFB4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  <w:t>Tringa guttife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3F1A1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02CD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303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B8369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583AC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26D8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61C1F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5153D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154E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F34C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E09A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F04A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0715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osa limos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743A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546E2C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BEC1C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01C2D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CCC0A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58D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D3B16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8D5B0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F926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4A08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AD6C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4D8B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7590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inago gallinag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332D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91FB1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9E19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3169B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71EBA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E9D9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5232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B0C5E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B697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BB71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2B6A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F8F5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9372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mnodromus scolopaceus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60D0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54763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69412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83F8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A1BA6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75D3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FDD92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FB73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5489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724D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5C74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BFEE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297C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enius madagascari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754D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5C17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89ECA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BA59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5F22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B52C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B31D8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6BB1C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3E28B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B74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2A68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6314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759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enius phae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4869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6AFC1C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3DBA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AAE9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4B3A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34D1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5DC88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D4FCB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F311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3C9F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A9D4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C84A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BF5B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ga ochr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1D02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7D568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0784B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C18B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0954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F28B6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2009A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B561A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CCB2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7996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2132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CD27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CD7B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ga glareo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4EE9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C299F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70C3C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4F03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0CA89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D587A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1BCFA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C34F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2C22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0AA4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70F9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6596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8D2F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enius phae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A0A6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CA160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7273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05D9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5DA0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89436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9F7E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EA00C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A42A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1CBB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F131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A1F4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1BB2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ga stagnati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299D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67C6F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ABA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052FE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BD962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B2392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6D43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9F368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7734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725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46CC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5D5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6C5E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tis hypoleuco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E4A6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464D0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C0817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E892F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CE58C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270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780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8193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553C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86BE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769D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4C20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D6C4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ga erythr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791F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4225C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F6D33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9BDE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3351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959FC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DF53E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ABB4C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9CB7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4A8B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FFBE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9B17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245C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lopax rusticol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E9C9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EA1B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2618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D8B1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D87A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6AEE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2F44B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2859E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2E797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0A2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3534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BD7B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0E50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osa lappon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B130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FD7DC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4EFEC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21A2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CF9DF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E006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DE801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69892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E89A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9E4F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4783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6A1F7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idorhynch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C34D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idorhyncha struthersi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2F2C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79B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A2B3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A2A83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0C665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914DB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76285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693B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A49C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4AEA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A697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13E2D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virostridea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608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mantopus himantop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793E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38350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808E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EC24B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191A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2DFA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E9AE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862D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AA50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60DF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4662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048F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29BF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virostra avoset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D9DC6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706C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EE79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D2DBA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622AC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7DC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3629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4AC4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2C7E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2703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F160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7FF4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hodacty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B7E2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nix tank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D68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080FCA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D404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17729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949E4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93B82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6A1DB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BC95B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A836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7B15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1CCE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B8BC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ps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B354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pus ostraleg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7E0E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1BC63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FD441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92C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B9C2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3A66B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CE5F5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D0B45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78354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B9EF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5994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9406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reo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8B6E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reola maldivarum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82BB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3A7ED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B9BA4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51564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60394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453C3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01A6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2239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8B4F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DD64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0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7876C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iformes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220BE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lacrocorac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5452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lacrocorax carb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4EAC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694FB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CA81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2DFB0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864A9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DF55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04D63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98C0E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4493D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8E26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1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35E4F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 w14:paraId="3508D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cl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28B0D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ul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ECDD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ulus micropte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F180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B8A4B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C66E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3C059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E2FE2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CF07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6511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DD72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467D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4F9A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0B95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839D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4989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ulus canorus bakeri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D6F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16990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2F04C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13A70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F284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40A2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F09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9035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DBBF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98A5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3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5E4F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iformes</w:t>
            </w:r>
          </w:p>
          <w:p w14:paraId="5F5D5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7C827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D94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schistisag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D98A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75640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199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0B78B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BEF47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2018B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22313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349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8CC6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F661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4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D719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0CE1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8D85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na hirund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5E03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04440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2979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12FEA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9B216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0CF4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0C43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00DB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A5FB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BB02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325D3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8F5D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5C80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ichthyae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D4DB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A5689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4B68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FEA78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ACF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4B532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5F01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D13D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193A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60EB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B004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C71A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89D2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us argentatus mongolic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4522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332D6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1B61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4E03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5691F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6BA6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FA1D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948F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4361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F4EC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D691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7528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3E04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idonias leucopter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29EE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3E0EB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A940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E24A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174F6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DBA9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8A51F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6133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189D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2856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597A5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8205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512EF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lochelidon nilotic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2050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B942B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CBE3C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938E2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3A9CC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F6C3D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6DAAC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45D6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2D8E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310B7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7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697A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1CD91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3EB2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na hirund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A04E3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50818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1B0B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87336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499BF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BEDD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52C8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421AB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5C0B0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7D32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0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0865D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ic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1C3B2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iciped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3CA3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iceps crista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C1BF0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4FF54E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D1D0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B9DE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0A14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7C4F8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264C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322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41A10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939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A946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1551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76B15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iceps auri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B4B3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77467F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3836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637B7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72416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9D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3EA8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8FE7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2B676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4494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2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4EF71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0488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6290D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hybaptus ruficoll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09F00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004C2A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C8D7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BD7D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37EFD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95F2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574E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7419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79CB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9EE2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3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7BE8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4EE3F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0E91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iceps aurit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27A2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0E8E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75003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372E1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17577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CC6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CECF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5569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1C645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6CA3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4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</w:tcPr>
          <w:p w14:paraId="36E5D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ecaniformes</w:t>
            </w:r>
          </w:p>
        </w:tc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 w14:paraId="32DA7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85D0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a cinere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57DBCA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5F3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"three kinds of" wild animal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7EDC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9FFC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F3A1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29AD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CF27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0C13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18346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C51D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5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7138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31EE7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3E348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alea leucorodi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D6F16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4B14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ES 2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D1B1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BCCF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E73F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5B3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DD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B53B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AB53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4476C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6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54BA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6969A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B427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a garzett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1DF25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FE71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C8F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238A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B7C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BF6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8C5B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AC91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CB7D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7CBB6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7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60F43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512FB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1591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ea alba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9081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7E8C90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8730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B60F1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5FE4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9D48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6B57F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24C0C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2AA4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58813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8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788A4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0BE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C562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brychus sin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F024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6B2EE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5E368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AE1D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E0CF8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D39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19459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9AE2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3F160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1020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9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0AE72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21BEB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0DD49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brychus eurhythm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00B51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310F7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EA453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08627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0F7A9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8412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5272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29DB3C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5CE92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4881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0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1A45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vMerge w:val="continue"/>
            <w:shd w:val="clear" w:color="auto" w:fill="auto"/>
            <w:noWrap/>
            <w:vAlign w:val="center"/>
          </w:tcPr>
          <w:p w14:paraId="76A49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9902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obrychus eurhythmu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1B98B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1EB5E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2528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607B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82B80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A162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DC0C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E2B26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643F5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64A6D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1586" w:type="dxa"/>
            <w:vMerge w:val="continue"/>
            <w:shd w:val="clear" w:color="auto" w:fill="auto"/>
            <w:noWrap/>
            <w:vAlign w:val="center"/>
          </w:tcPr>
          <w:p w14:paraId="29751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4C6E9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skioroth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4B497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alea minor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27680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3CD6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-type of China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FE142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34DF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DA554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264C2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DCD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626D7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 w14:paraId="025C4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16D32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2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2D1D6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cerotiformes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23544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up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152DB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upa epop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4D750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</w:tcPr>
          <w:p w14:paraId="1C664B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n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9EFA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E680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6EE6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1FDB4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D7F1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0BCE9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79A19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0B526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3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1D6BB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aciiformes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06D4B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edin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3112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edo atth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7B63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2AD2E4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FEBC8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B6C23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D58B1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D0775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AE5DA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6DAD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</w:tr>
      <w:tr w14:paraId="65991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7" w:type="dxa"/>
            <w:shd w:val="clear" w:color="auto" w:fill="auto"/>
            <w:noWrap/>
            <w:vAlign w:val="center"/>
          </w:tcPr>
          <w:p w14:paraId="2C571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4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6DA11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diformes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554E2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didae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14:paraId="29AED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us nipalensi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3B86F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</w:t>
            </w:r>
          </w:p>
        </w:tc>
        <w:tc>
          <w:tcPr>
            <w:tcW w:w="1565" w:type="dxa"/>
            <w:vMerge w:val="continue"/>
            <w:shd w:val="clear" w:color="auto" w:fill="auto"/>
            <w:noWrap/>
            <w:vAlign w:val="center"/>
          </w:tcPr>
          <w:p w14:paraId="5AB47D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3061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3D6B4B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C777A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F80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＋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2A1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78474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</w:tbl>
    <w:p w14:paraId="5394884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wZTM5ZmQzMjhiYjk1ZWE0NWQ1NmU2NDUxNDc5OTEifQ=="/>
  </w:docVars>
  <w:rsids>
    <w:rsidRoot w:val="705E1BF7"/>
    <w:rsid w:val="00EB373B"/>
    <w:rsid w:val="33211C1B"/>
    <w:rsid w:val="3B2F421B"/>
    <w:rsid w:val="416A1D66"/>
    <w:rsid w:val="5A2314A3"/>
    <w:rsid w:val="705E1BF7"/>
    <w:rsid w:val="72017C5F"/>
    <w:rsid w:val="736F3119"/>
    <w:rsid w:val="738B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935</Words>
  <Characters>5850</Characters>
  <Lines>0</Lines>
  <Paragraphs>0</Paragraphs>
  <TotalTime>1</TotalTime>
  <ScaleCrop>false</ScaleCrop>
  <LinksUpToDate>false</LinksUpToDate>
  <CharactersWithSpaces>61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1:34:00Z</dcterms:created>
  <dc:creator>雪梅</dc:creator>
  <cp:lastModifiedBy>落雪</cp:lastModifiedBy>
  <dcterms:modified xsi:type="dcterms:W3CDTF">2025-05-29T08:2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9792254C78D49D7A2286618BA391F9B_11</vt:lpwstr>
  </property>
  <property fmtid="{D5CDD505-2E9C-101B-9397-08002B2CF9AE}" pid="4" name="KSOTemplateDocerSaveRecord">
    <vt:lpwstr>eyJoZGlkIjoiZjYwZTM5ZmQzMjhiYjk1ZWE0NWQ1NmU2NDUxNDc5OTEiLCJ1c2VySWQiOiI0NTk1MDAxMTYifQ==</vt:lpwstr>
  </property>
</Properties>
</file>